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BAF10" w14:textId="4CB87F7A" w:rsidR="002640C4" w:rsidRDefault="002640C4" w:rsidP="002640C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</w:t>
      </w:r>
      <w:r w:rsidR="00593D56">
        <w:rPr>
          <w:rFonts w:ascii="Arial" w:hAnsi="Arial" w:cs="Arial"/>
          <w:b/>
          <w:bCs/>
        </w:rPr>
        <w:t>F</w:t>
      </w:r>
      <w:r>
        <w:rPr>
          <w:rFonts w:ascii="Arial" w:hAnsi="Arial" w:cs="Arial"/>
          <w:b/>
          <w:bCs/>
        </w:rPr>
        <w:t>ile 7</w:t>
      </w:r>
      <w:r w:rsidRPr="00353514">
        <w:rPr>
          <w:rFonts w:ascii="Arial" w:hAnsi="Arial" w:cs="Arial"/>
          <w:b/>
          <w:bCs/>
        </w:rPr>
        <w:t xml:space="preserve">. Multivariable cause-specific Cox model results for age strata.   </w:t>
      </w:r>
    </w:p>
    <w:p w14:paraId="04C7DAD3" w14:textId="77777777" w:rsidR="002640C4" w:rsidRPr="00353514" w:rsidRDefault="002640C4" w:rsidP="002640C4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3119"/>
        <w:gridCol w:w="1564"/>
      </w:tblGrid>
      <w:tr w:rsidR="002640C4" w:rsidRPr="00353514" w14:paraId="7ED25313" w14:textId="77777777" w:rsidTr="0002770F">
        <w:tc>
          <w:tcPr>
            <w:tcW w:w="8222" w:type="dxa"/>
            <w:gridSpan w:val="3"/>
          </w:tcPr>
          <w:p w14:paraId="0222743F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Age &lt; 65 years</w:t>
            </w:r>
          </w:p>
        </w:tc>
      </w:tr>
      <w:tr w:rsidR="002640C4" w:rsidRPr="00353514" w14:paraId="298817D3" w14:textId="77777777" w:rsidTr="0002770F">
        <w:tc>
          <w:tcPr>
            <w:tcW w:w="3539" w:type="dxa"/>
            <w:hideMark/>
          </w:tcPr>
          <w:p w14:paraId="65C9F6F7" w14:textId="77777777" w:rsidR="002640C4" w:rsidRPr="00353514" w:rsidRDefault="002640C4" w:rsidP="0002770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surance Status</w:t>
            </w:r>
          </w:p>
        </w:tc>
        <w:tc>
          <w:tcPr>
            <w:tcW w:w="3119" w:type="dxa"/>
            <w:hideMark/>
          </w:tcPr>
          <w:p w14:paraId="10144444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ause-Specific Hazard Ratio</w:t>
            </w:r>
          </w:p>
        </w:tc>
        <w:tc>
          <w:tcPr>
            <w:tcW w:w="1564" w:type="dxa"/>
            <w:hideMark/>
          </w:tcPr>
          <w:p w14:paraId="748B92B5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</w:tr>
      <w:tr w:rsidR="002640C4" w:rsidRPr="00353514" w14:paraId="67AF0E34" w14:textId="77777777" w:rsidTr="0002770F">
        <w:tc>
          <w:tcPr>
            <w:tcW w:w="6658" w:type="dxa"/>
            <w:gridSpan w:val="2"/>
          </w:tcPr>
          <w:p w14:paraId="6506CD0C" w14:textId="77777777" w:rsidR="002640C4" w:rsidRPr="00353514" w:rsidRDefault="002640C4" w:rsidP="0002770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Withdrawal of Life Sustaining Therapy</w:t>
            </w:r>
          </w:p>
        </w:tc>
        <w:tc>
          <w:tcPr>
            <w:tcW w:w="1564" w:type="dxa"/>
          </w:tcPr>
          <w:p w14:paraId="50F52591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2640C4" w:rsidRPr="00353514" w14:paraId="04D18245" w14:textId="77777777" w:rsidTr="0002770F">
        <w:tc>
          <w:tcPr>
            <w:tcW w:w="3539" w:type="dxa"/>
            <w:hideMark/>
          </w:tcPr>
          <w:p w14:paraId="41C0DBA0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3119" w:type="dxa"/>
            <w:hideMark/>
          </w:tcPr>
          <w:p w14:paraId="1EB650D5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4" w:type="dxa"/>
            <w:hideMark/>
          </w:tcPr>
          <w:p w14:paraId="5347CEB3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640C4" w:rsidRPr="00353514" w14:paraId="40C39CDC" w14:textId="77777777" w:rsidTr="0002770F">
        <w:tc>
          <w:tcPr>
            <w:tcW w:w="3539" w:type="dxa"/>
            <w:hideMark/>
          </w:tcPr>
          <w:p w14:paraId="747F515A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  <w:tc>
          <w:tcPr>
            <w:tcW w:w="3119" w:type="dxa"/>
            <w:hideMark/>
          </w:tcPr>
          <w:p w14:paraId="5360E40D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564" w:type="dxa"/>
            <w:hideMark/>
          </w:tcPr>
          <w:p w14:paraId="4719B864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0.93-1.07</w:t>
            </w:r>
          </w:p>
        </w:tc>
      </w:tr>
      <w:tr w:rsidR="002640C4" w:rsidRPr="00353514" w14:paraId="22E676A4" w14:textId="77777777" w:rsidTr="0002770F">
        <w:tc>
          <w:tcPr>
            <w:tcW w:w="3539" w:type="dxa"/>
            <w:hideMark/>
          </w:tcPr>
          <w:p w14:paraId="2B65772B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Uninsured</w:t>
            </w:r>
          </w:p>
        </w:tc>
        <w:tc>
          <w:tcPr>
            <w:tcW w:w="3119" w:type="dxa"/>
            <w:hideMark/>
          </w:tcPr>
          <w:p w14:paraId="6E997EE4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1564" w:type="dxa"/>
            <w:hideMark/>
          </w:tcPr>
          <w:p w14:paraId="11A5DB9B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1.13-1.36</w:t>
            </w:r>
          </w:p>
        </w:tc>
      </w:tr>
      <w:tr w:rsidR="002640C4" w:rsidRPr="00353514" w14:paraId="1B5600A9" w14:textId="77777777" w:rsidTr="0002770F">
        <w:tc>
          <w:tcPr>
            <w:tcW w:w="8222" w:type="dxa"/>
            <w:gridSpan w:val="3"/>
          </w:tcPr>
          <w:p w14:paraId="7E62474B" w14:textId="77777777" w:rsidR="002640C4" w:rsidRPr="00353514" w:rsidRDefault="002640C4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Mortality without WLST</w:t>
            </w:r>
          </w:p>
        </w:tc>
      </w:tr>
      <w:tr w:rsidR="002640C4" w:rsidRPr="00353514" w14:paraId="70CC4B69" w14:textId="77777777" w:rsidTr="0002770F">
        <w:tc>
          <w:tcPr>
            <w:tcW w:w="3539" w:type="dxa"/>
          </w:tcPr>
          <w:p w14:paraId="4D6402F9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3119" w:type="dxa"/>
          </w:tcPr>
          <w:p w14:paraId="10D2F169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4" w:type="dxa"/>
          </w:tcPr>
          <w:p w14:paraId="078412A7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640C4" w:rsidRPr="00353514" w14:paraId="66DAD896" w14:textId="77777777" w:rsidTr="0002770F">
        <w:tc>
          <w:tcPr>
            <w:tcW w:w="3539" w:type="dxa"/>
          </w:tcPr>
          <w:p w14:paraId="6875E491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  <w:tc>
          <w:tcPr>
            <w:tcW w:w="3119" w:type="dxa"/>
          </w:tcPr>
          <w:p w14:paraId="0DCE7E66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1564" w:type="dxa"/>
          </w:tcPr>
          <w:p w14:paraId="45D3BBDD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0.83-0.95</w:t>
            </w:r>
          </w:p>
        </w:tc>
      </w:tr>
      <w:tr w:rsidR="002640C4" w:rsidRPr="00353514" w14:paraId="1A288A1C" w14:textId="77777777" w:rsidTr="0002770F">
        <w:tc>
          <w:tcPr>
            <w:tcW w:w="3539" w:type="dxa"/>
          </w:tcPr>
          <w:p w14:paraId="74B3E162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Uninsured</w:t>
            </w:r>
          </w:p>
        </w:tc>
        <w:tc>
          <w:tcPr>
            <w:tcW w:w="3119" w:type="dxa"/>
          </w:tcPr>
          <w:p w14:paraId="33DA6636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1564" w:type="dxa"/>
          </w:tcPr>
          <w:p w14:paraId="5C8FF7F6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1.47-1.70</w:t>
            </w:r>
          </w:p>
        </w:tc>
      </w:tr>
      <w:tr w:rsidR="002640C4" w:rsidRPr="00353514" w14:paraId="64304C9B" w14:textId="77777777" w:rsidTr="0002770F">
        <w:tc>
          <w:tcPr>
            <w:tcW w:w="8222" w:type="dxa"/>
            <w:gridSpan w:val="3"/>
          </w:tcPr>
          <w:p w14:paraId="204723AC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  <w:r w:rsidRPr="00353514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&gt; </w:t>
            </w: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65 years</w:t>
            </w:r>
          </w:p>
        </w:tc>
      </w:tr>
      <w:tr w:rsidR="002640C4" w:rsidRPr="00353514" w14:paraId="5CD93DAD" w14:textId="77777777" w:rsidTr="0002770F">
        <w:tc>
          <w:tcPr>
            <w:tcW w:w="8222" w:type="dxa"/>
            <w:gridSpan w:val="3"/>
          </w:tcPr>
          <w:p w14:paraId="2BF7CF52" w14:textId="77777777" w:rsidR="002640C4" w:rsidRPr="00353514" w:rsidRDefault="002640C4" w:rsidP="000277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Withdrawal of Life Sustaining Therapy</w:t>
            </w:r>
          </w:p>
        </w:tc>
      </w:tr>
      <w:tr w:rsidR="002640C4" w:rsidRPr="00353514" w14:paraId="7D06A943" w14:textId="77777777" w:rsidTr="0002770F">
        <w:tc>
          <w:tcPr>
            <w:tcW w:w="3539" w:type="dxa"/>
          </w:tcPr>
          <w:p w14:paraId="151FFB3B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3119" w:type="dxa"/>
          </w:tcPr>
          <w:p w14:paraId="06F5B0B2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4" w:type="dxa"/>
          </w:tcPr>
          <w:p w14:paraId="1A88613A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640C4" w:rsidRPr="00353514" w14:paraId="0E3A96E5" w14:textId="77777777" w:rsidTr="0002770F">
        <w:tc>
          <w:tcPr>
            <w:tcW w:w="3539" w:type="dxa"/>
          </w:tcPr>
          <w:p w14:paraId="03985C37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  <w:tc>
          <w:tcPr>
            <w:tcW w:w="3119" w:type="dxa"/>
          </w:tcPr>
          <w:p w14:paraId="07165A9D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564" w:type="dxa"/>
          </w:tcPr>
          <w:p w14:paraId="7F9EE816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1.06-1.28</w:t>
            </w:r>
          </w:p>
        </w:tc>
      </w:tr>
      <w:tr w:rsidR="002640C4" w:rsidRPr="00353514" w14:paraId="10F20302" w14:textId="77777777" w:rsidTr="0002770F">
        <w:tc>
          <w:tcPr>
            <w:tcW w:w="3539" w:type="dxa"/>
          </w:tcPr>
          <w:p w14:paraId="78BB8F41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Uninsured</w:t>
            </w:r>
          </w:p>
        </w:tc>
        <w:tc>
          <w:tcPr>
            <w:tcW w:w="3119" w:type="dxa"/>
          </w:tcPr>
          <w:p w14:paraId="4E739611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1564" w:type="dxa"/>
          </w:tcPr>
          <w:p w14:paraId="4350E1C4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1.08-1.62</w:t>
            </w:r>
          </w:p>
        </w:tc>
      </w:tr>
      <w:tr w:rsidR="002640C4" w:rsidRPr="00353514" w14:paraId="153F6999" w14:textId="77777777" w:rsidTr="0002770F">
        <w:tc>
          <w:tcPr>
            <w:tcW w:w="8222" w:type="dxa"/>
            <w:gridSpan w:val="3"/>
          </w:tcPr>
          <w:p w14:paraId="2F6A1F4C" w14:textId="77777777" w:rsidR="002640C4" w:rsidRPr="00353514" w:rsidRDefault="002640C4" w:rsidP="0002770F">
            <w:pPr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Mortality without WLST</w:t>
            </w:r>
          </w:p>
        </w:tc>
      </w:tr>
      <w:tr w:rsidR="002640C4" w:rsidRPr="00353514" w14:paraId="3019DA0B" w14:textId="77777777" w:rsidTr="0002770F">
        <w:tc>
          <w:tcPr>
            <w:tcW w:w="3539" w:type="dxa"/>
          </w:tcPr>
          <w:p w14:paraId="3CC2D4E5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3119" w:type="dxa"/>
          </w:tcPr>
          <w:p w14:paraId="196E2584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4" w:type="dxa"/>
          </w:tcPr>
          <w:p w14:paraId="31A20801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640C4" w:rsidRPr="00353514" w14:paraId="6DA8CC69" w14:textId="77777777" w:rsidTr="0002770F">
        <w:tc>
          <w:tcPr>
            <w:tcW w:w="3539" w:type="dxa"/>
          </w:tcPr>
          <w:p w14:paraId="6ACE9D01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  <w:tc>
          <w:tcPr>
            <w:tcW w:w="3119" w:type="dxa"/>
          </w:tcPr>
          <w:p w14:paraId="136A145F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564" w:type="dxa"/>
          </w:tcPr>
          <w:p w14:paraId="679C2E4A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0.93-1.19</w:t>
            </w:r>
          </w:p>
        </w:tc>
      </w:tr>
      <w:tr w:rsidR="002640C4" w:rsidRPr="00353514" w14:paraId="02094F1A" w14:textId="77777777" w:rsidTr="0002770F">
        <w:tc>
          <w:tcPr>
            <w:tcW w:w="3539" w:type="dxa"/>
          </w:tcPr>
          <w:p w14:paraId="7FB6B7D3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3514">
              <w:rPr>
                <w:rFonts w:ascii="Arial" w:hAnsi="Arial" w:cs="Arial"/>
                <w:sz w:val="20"/>
                <w:szCs w:val="20"/>
              </w:rPr>
              <w:t>Uninsured</w:t>
            </w:r>
          </w:p>
        </w:tc>
        <w:tc>
          <w:tcPr>
            <w:tcW w:w="3119" w:type="dxa"/>
          </w:tcPr>
          <w:p w14:paraId="1FB71835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1.84</w:t>
            </w:r>
          </w:p>
        </w:tc>
        <w:tc>
          <w:tcPr>
            <w:tcW w:w="1564" w:type="dxa"/>
          </w:tcPr>
          <w:p w14:paraId="4E287B26" w14:textId="77777777" w:rsidR="002640C4" w:rsidRPr="00353514" w:rsidRDefault="002640C4" w:rsidP="000277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514">
              <w:rPr>
                <w:rFonts w:ascii="Arial" w:hAnsi="Arial" w:cs="Arial"/>
                <w:b/>
                <w:bCs/>
                <w:sz w:val="20"/>
                <w:szCs w:val="20"/>
              </w:rPr>
              <w:t>1.42-2.38</w:t>
            </w:r>
          </w:p>
        </w:tc>
      </w:tr>
    </w:tbl>
    <w:p w14:paraId="3A2C5A4F" w14:textId="77777777" w:rsidR="002640C4" w:rsidRDefault="002640C4" w:rsidP="002640C4">
      <w:pPr>
        <w:rPr>
          <w:rFonts w:ascii="Arial" w:hAnsi="Arial" w:cs="Arial"/>
          <w:sz w:val="16"/>
          <w:szCs w:val="16"/>
        </w:rPr>
      </w:pPr>
      <w:r w:rsidRPr="00353514">
        <w:rPr>
          <w:rFonts w:ascii="Arial" w:hAnsi="Arial" w:cs="Arial"/>
          <w:sz w:val="16"/>
          <w:szCs w:val="16"/>
        </w:rPr>
        <w:t>Regression results shown for withdrawal of life sustaining treatment (WLST) and mortality without decision for WLST respectively (competing risk).</w:t>
      </w:r>
    </w:p>
    <w:p w14:paraId="52915594" w14:textId="77777777" w:rsidR="002640C4" w:rsidRPr="00353514" w:rsidRDefault="002640C4" w:rsidP="002640C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Abbreviations: </w:t>
      </w:r>
      <w:r w:rsidRPr="00E557AD">
        <w:rPr>
          <w:rFonts w:ascii="Arial" w:hAnsi="Arial" w:cs="Arial"/>
          <w:sz w:val="16"/>
          <w:szCs w:val="16"/>
        </w:rPr>
        <w:t>WLST, withdraw life sustaining treatment</w:t>
      </w:r>
      <w:r>
        <w:rPr>
          <w:rFonts w:ascii="Arial" w:hAnsi="Arial" w:cs="Arial"/>
          <w:sz w:val="16"/>
          <w:szCs w:val="16"/>
        </w:rPr>
        <w:t xml:space="preserve">; CI, confidence interval. </w:t>
      </w:r>
    </w:p>
    <w:p w14:paraId="28F86DB3" w14:textId="77777777" w:rsidR="005E1125" w:rsidRDefault="005E1125"/>
    <w:sectPr w:rsidR="005E1125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9E413" w14:textId="77777777" w:rsidR="00502B9D" w:rsidRDefault="00502B9D" w:rsidP="002640C4">
      <w:r>
        <w:separator/>
      </w:r>
    </w:p>
  </w:endnote>
  <w:endnote w:type="continuationSeparator" w:id="0">
    <w:p w14:paraId="4D3B2426" w14:textId="77777777" w:rsidR="00502B9D" w:rsidRDefault="00502B9D" w:rsidP="00264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2908949"/>
      <w:docPartObj>
        <w:docPartGallery w:val="Page Numbers (Bottom of Page)"/>
        <w:docPartUnique/>
      </w:docPartObj>
    </w:sdtPr>
    <w:sdtContent>
      <w:p w14:paraId="103DFF36" w14:textId="4FDE32D0" w:rsidR="002640C4" w:rsidRDefault="002640C4" w:rsidP="00107B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F850BB" w14:textId="77777777" w:rsidR="002640C4" w:rsidRDefault="002640C4" w:rsidP="002640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9399960"/>
      <w:docPartObj>
        <w:docPartGallery w:val="Page Numbers (Bottom of Page)"/>
        <w:docPartUnique/>
      </w:docPartObj>
    </w:sdtPr>
    <w:sdtContent>
      <w:p w14:paraId="4BA018CF" w14:textId="28111D0F" w:rsidR="002640C4" w:rsidRDefault="002640C4" w:rsidP="00107B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40F266" w14:textId="77777777" w:rsidR="002640C4" w:rsidRDefault="002640C4" w:rsidP="002640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87CEE" w14:textId="77777777" w:rsidR="00502B9D" w:rsidRDefault="00502B9D" w:rsidP="002640C4">
      <w:r>
        <w:separator/>
      </w:r>
    </w:p>
  </w:footnote>
  <w:footnote w:type="continuationSeparator" w:id="0">
    <w:p w14:paraId="4B043682" w14:textId="77777777" w:rsidR="00502B9D" w:rsidRDefault="00502B9D" w:rsidP="00264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0C4"/>
    <w:rsid w:val="002640C4"/>
    <w:rsid w:val="00502B9D"/>
    <w:rsid w:val="00593D56"/>
    <w:rsid w:val="005E1125"/>
    <w:rsid w:val="00A730C2"/>
    <w:rsid w:val="00A94F77"/>
    <w:rsid w:val="00C70E0C"/>
    <w:rsid w:val="00D50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97132"/>
  <w15:chartTrackingRefBased/>
  <w15:docId w15:val="{DDC8A81F-3936-FD40-8DD5-38142BDBD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0C4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0E0C"/>
    <w:pPr>
      <w:outlineLvl w:val="0"/>
    </w:pPr>
    <w:rPr>
      <w:b/>
      <w:bCs/>
      <w:sz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0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0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0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0C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0C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0C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0C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E0C"/>
    <w:rPr>
      <w:rFonts w:ascii="Times New Roman" w:eastAsia="Times New Roman" w:hAnsi="Times New Roman" w:cs="Times New Roman"/>
      <w:b/>
      <w:bCs/>
      <w:kern w:val="0"/>
      <w:sz w:val="2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0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0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0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0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0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0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0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0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4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0C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40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0C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40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0C4"/>
    <w:pPr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40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0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0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40C4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640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0C4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64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shi He</dc:creator>
  <cp:keywords/>
  <dc:description/>
  <cp:lastModifiedBy>Yingshi He</cp:lastModifiedBy>
  <cp:revision>2</cp:revision>
  <dcterms:created xsi:type="dcterms:W3CDTF">2024-04-22T17:21:00Z</dcterms:created>
  <dcterms:modified xsi:type="dcterms:W3CDTF">2024-04-22T17:27:00Z</dcterms:modified>
</cp:coreProperties>
</file>